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E6C84" w14:textId="77777777" w:rsidR="00594146" w:rsidRDefault="00594146"/>
    <w:tbl>
      <w:tblPr>
        <w:tblStyle w:val="TableGrid"/>
        <w:tblW w:w="5000" w:type="pct"/>
        <w:jc w:val="center"/>
        <w:tblLook w:val="0420" w:firstRow="1" w:lastRow="0" w:firstColumn="0" w:lastColumn="0" w:noHBand="0" w:noVBand="1"/>
      </w:tblPr>
      <w:tblGrid>
        <w:gridCol w:w="3865"/>
        <w:gridCol w:w="1530"/>
        <w:gridCol w:w="1530"/>
        <w:gridCol w:w="1350"/>
        <w:gridCol w:w="1075"/>
      </w:tblGrid>
      <w:tr w:rsidR="00BB681C" w:rsidRPr="00107450" w14:paraId="00F11029" w14:textId="337AF2F2" w:rsidTr="00BB681C">
        <w:trPr>
          <w:trHeight w:val="29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70D87" w14:textId="365C0D22" w:rsidR="00BB681C" w:rsidRPr="00BE7BE8" w:rsidRDefault="00BB681C" w:rsidP="00E46637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Table S</w:t>
            </w:r>
            <w:r w:rsidR="00FF38BA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BE7BE8"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Participant Instrument Scores by Racial Category</w:t>
            </w:r>
          </w:p>
        </w:tc>
      </w:tr>
      <w:tr w:rsidR="00BB681C" w:rsidRPr="00107450" w14:paraId="5B0F8FFF" w14:textId="055E9ED5" w:rsidTr="00BE7BE8">
        <w:trPr>
          <w:trHeight w:val="295"/>
          <w:jc w:val="center"/>
        </w:trPr>
        <w:tc>
          <w:tcPr>
            <w:tcW w:w="2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2695" w14:textId="18A20B4D" w:rsidR="00BB681C" w:rsidRPr="00BE7BE8" w:rsidRDefault="00DC6069" w:rsidP="00E4663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cale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2C38" w14:textId="77777777" w:rsidR="00BB681C" w:rsidRPr="00BE7BE8" w:rsidRDefault="00BB681C" w:rsidP="00E4663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lack </w:t>
            </w:r>
          </w:p>
          <w:p w14:paraId="449A0AF4" w14:textId="291E3D9B" w:rsidR="00BB681C" w:rsidRPr="00BE7BE8" w:rsidRDefault="00BB681C" w:rsidP="00E4663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i/>
                <w:iCs/>
                <w:sz w:val="22"/>
                <w:szCs w:val="22"/>
              </w:rPr>
              <w:t>(n = 73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915C" w14:textId="77777777" w:rsidR="00BB681C" w:rsidRPr="00BE7BE8" w:rsidRDefault="00BB681C" w:rsidP="00E4663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hite </w:t>
            </w:r>
          </w:p>
          <w:p w14:paraId="64A310E6" w14:textId="1EE5D239" w:rsidR="00BB681C" w:rsidRPr="00BE7BE8" w:rsidRDefault="00BB681C" w:rsidP="00E4663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i/>
                <w:iCs/>
                <w:sz w:val="22"/>
                <w:szCs w:val="22"/>
              </w:rPr>
              <w:t>(n = 155)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1A46" w14:textId="77777777" w:rsidR="00BB681C" w:rsidRPr="00BE7BE8" w:rsidRDefault="00BB681C" w:rsidP="00E4663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</w:p>
          <w:p w14:paraId="5ECC34B9" w14:textId="42B128B7" w:rsidR="00BB681C" w:rsidRPr="00BE7BE8" w:rsidRDefault="00BB681C" w:rsidP="00E466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i/>
                <w:iCs/>
                <w:sz w:val="22"/>
                <w:szCs w:val="22"/>
              </w:rPr>
              <w:t>(n = 20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F9FE" w14:textId="1791E6DA" w:rsidR="00BB681C" w:rsidRPr="00BE7BE8" w:rsidRDefault="00BB681C" w:rsidP="00E4663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BB681C" w:rsidRPr="00107450" w14:paraId="120C4036" w14:textId="0C2649FC" w:rsidTr="00BB681C">
        <w:trPr>
          <w:trHeight w:val="29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111AE" w14:textId="012A812D" w:rsidR="00BB681C" w:rsidRPr="00BE7BE8" w:rsidRDefault="00BB681C" w:rsidP="00E4663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Scale Scores</w:t>
            </w:r>
            <w:r w:rsidRPr="00BE7BE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ean ± SD</w:t>
            </w:r>
          </w:p>
        </w:tc>
      </w:tr>
      <w:tr w:rsidR="00BB681C" w:rsidRPr="00107450" w14:paraId="5041C166" w14:textId="423FFE7A" w:rsidTr="00BE7BE8">
        <w:trPr>
          <w:trHeight w:val="295"/>
          <w:jc w:val="center"/>
        </w:trPr>
        <w:tc>
          <w:tcPr>
            <w:tcW w:w="2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A30EE" w14:textId="763D8B73" w:rsidR="00BB681C" w:rsidRPr="00BE7BE8" w:rsidRDefault="00BB681C" w:rsidP="00E46637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SDH Risk Tally Total</w:t>
            </w:r>
            <w:r w:rsidRPr="00BE7BE8">
              <w:rPr>
                <w:rFonts w:ascii="Arial" w:hAnsi="Arial" w:cs="Arial"/>
                <w:sz w:val="22"/>
                <w:szCs w:val="22"/>
              </w:rPr>
              <w:t xml:space="preserve"> (Range: 0-22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3E0BF" w14:textId="0C71D2FE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5.4 ± 2.6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9173E" w14:textId="1B92020E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3.7 ± 1.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ADC10" w14:textId="1879CD5D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6.3 ± 3.4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265FD" w14:textId="2CBD4EE5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&lt; .001</w:t>
            </w:r>
          </w:p>
        </w:tc>
      </w:tr>
      <w:tr w:rsidR="00BB681C" w:rsidRPr="00107450" w14:paraId="698EBAFA" w14:textId="58DF6251" w:rsidTr="00BE7BE8">
        <w:trPr>
          <w:trHeight w:val="295"/>
          <w:jc w:val="center"/>
        </w:trPr>
        <w:tc>
          <w:tcPr>
            <w:tcW w:w="2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0242" w14:textId="77777777" w:rsidR="00BB681C" w:rsidRPr="00BE7BE8" w:rsidRDefault="00BB681C" w:rsidP="00E46637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regiver Burden </w:t>
            </w:r>
            <w:r w:rsidRPr="00BE7BE8">
              <w:rPr>
                <w:rFonts w:ascii="Arial" w:hAnsi="Arial" w:cs="Arial"/>
                <w:sz w:val="22"/>
                <w:szCs w:val="22"/>
              </w:rPr>
              <w:t>(Range: 0 -100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8C80" w14:textId="2B93C34C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35.6 ± 22.1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CB39C" w14:textId="66677F83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38.8 ± 21.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5843" w14:textId="24EAFA4A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43.8 ± 29.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9B3D" w14:textId="271A7288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.332</w:t>
            </w:r>
          </w:p>
        </w:tc>
      </w:tr>
      <w:tr w:rsidR="00BB681C" w:rsidRPr="00107450" w14:paraId="3383B960" w14:textId="7A0F3684" w:rsidTr="00BE7BE8">
        <w:trPr>
          <w:trHeight w:val="323"/>
          <w:jc w:val="center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A7F6AB" w14:textId="77777777" w:rsidR="00BB681C" w:rsidRPr="00BE7BE8" w:rsidRDefault="00BB681C" w:rsidP="00E46637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ceived Stress </w:t>
            </w:r>
            <w:r w:rsidRPr="00BE7BE8">
              <w:rPr>
                <w:rFonts w:ascii="Arial" w:hAnsi="Arial" w:cs="Arial"/>
                <w:sz w:val="22"/>
                <w:szCs w:val="22"/>
              </w:rPr>
              <w:t>(Range: 0-56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AEBC88" w14:textId="6FB4E726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25.0 ± 7.6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528A453" w14:textId="12852294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26.6 ± 7.7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12EA895C" w14:textId="41DC3D1E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26.8 ± 6.5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34AB7178" w14:textId="6FA65F79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.307</w:t>
            </w:r>
          </w:p>
        </w:tc>
      </w:tr>
      <w:tr w:rsidR="00BB681C" w:rsidRPr="00107450" w14:paraId="4C72E7BA" w14:textId="302CEAD3" w:rsidTr="00BE7BE8">
        <w:trPr>
          <w:trHeight w:val="33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397F83" w14:textId="7A47C25E" w:rsidR="00BB681C" w:rsidRPr="00BE7BE8" w:rsidRDefault="00BB681C" w:rsidP="00BB681C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Coping Scales</w:t>
            </w:r>
          </w:p>
        </w:tc>
      </w:tr>
      <w:tr w:rsidR="00BB681C" w:rsidRPr="00107450" w14:paraId="68FF207C" w14:textId="26DD9CC8" w:rsidTr="00BE7BE8">
        <w:trPr>
          <w:trHeight w:val="440"/>
          <w:jc w:val="center"/>
        </w:trPr>
        <w:tc>
          <w:tcPr>
            <w:tcW w:w="2067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2F5943E" w14:textId="343CF0B2" w:rsidR="00BB681C" w:rsidRPr="00BE7BE8" w:rsidRDefault="00BB681C" w:rsidP="00BB681C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Active Coping</w:t>
            </w:r>
            <w:r w:rsidRPr="00BE7BE8">
              <w:rPr>
                <w:rFonts w:ascii="Arial" w:hAnsi="Arial" w:cs="Arial"/>
                <w:sz w:val="22"/>
                <w:szCs w:val="22"/>
              </w:rPr>
              <w:t xml:space="preserve"> (Range: 0-45)</w:t>
            </w:r>
          </w:p>
        </w:tc>
        <w:tc>
          <w:tcPr>
            <w:tcW w:w="8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5E398" w14:textId="393A5A7F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26.9 ± 10.0</w:t>
            </w:r>
          </w:p>
        </w:tc>
        <w:tc>
          <w:tcPr>
            <w:tcW w:w="8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53060" w14:textId="000775AF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20.3 ± 9.0</w:t>
            </w:r>
          </w:p>
        </w:tc>
        <w:tc>
          <w:tcPr>
            <w:tcW w:w="722" w:type="pct"/>
            <w:tcBorders>
              <w:left w:val="single" w:sz="4" w:space="0" w:color="auto"/>
              <w:bottom w:val="single" w:sz="4" w:space="0" w:color="auto"/>
            </w:tcBorders>
          </w:tcPr>
          <w:p w14:paraId="5B526A71" w14:textId="704E69F9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27.2 ± 7.8</w:t>
            </w:r>
          </w:p>
        </w:tc>
        <w:tc>
          <w:tcPr>
            <w:tcW w:w="575" w:type="pct"/>
            <w:tcBorders>
              <w:left w:val="single" w:sz="4" w:space="0" w:color="auto"/>
              <w:bottom w:val="single" w:sz="4" w:space="0" w:color="auto"/>
            </w:tcBorders>
          </w:tcPr>
          <w:p w14:paraId="1ED4767B" w14:textId="15171A41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&lt; .001</w:t>
            </w:r>
          </w:p>
        </w:tc>
      </w:tr>
      <w:tr w:rsidR="00BB681C" w:rsidRPr="00107450" w14:paraId="02D17F2A" w14:textId="57D20DA5" w:rsidTr="00BE7BE8">
        <w:trPr>
          <w:trHeight w:val="575"/>
          <w:jc w:val="center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2A8E0" w14:textId="644C085B" w:rsidR="00BB681C" w:rsidRPr="00BE7BE8" w:rsidRDefault="00BB681C" w:rsidP="00BB681C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Avoidant Coping</w:t>
            </w:r>
            <w:r w:rsidRPr="00BE7BE8">
              <w:rPr>
                <w:rFonts w:ascii="Arial" w:hAnsi="Arial" w:cs="Arial"/>
                <w:sz w:val="22"/>
                <w:szCs w:val="22"/>
              </w:rPr>
              <w:t xml:space="preserve"> (Range: 0-30) 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56042" w14:textId="668E7956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11.8 ± 6.6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975F" w14:textId="02D1B708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8.8 ± 5.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9719" w14:textId="19666A42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12.1 ± 6.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25F4A" w14:textId="6E86AA5D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&lt;.01</w:t>
            </w:r>
          </w:p>
        </w:tc>
      </w:tr>
      <w:tr w:rsidR="00BB681C" w:rsidRPr="00107450" w14:paraId="6533D8C5" w14:textId="48EE6662" w:rsidTr="00BE7BE8">
        <w:trPr>
          <w:trHeight w:val="548"/>
          <w:jc w:val="center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ADDF" w14:textId="4017CBF4" w:rsidR="00BB681C" w:rsidRPr="00BE7BE8" w:rsidRDefault="00BB681C" w:rsidP="00BB681C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Minimization Coping</w:t>
            </w:r>
            <w:r w:rsidRPr="00BE7BE8">
              <w:rPr>
                <w:rFonts w:ascii="Arial" w:hAnsi="Arial" w:cs="Arial"/>
                <w:sz w:val="22"/>
                <w:szCs w:val="22"/>
              </w:rPr>
              <w:t xml:space="preserve"> (Range: 0-30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B2D84" w14:textId="28B7A078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15.0 ± 6.1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DCAD7" w14:textId="6ADC1056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10.9 ± 4.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082302" w14:textId="33A7BC48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sz w:val="22"/>
                <w:szCs w:val="22"/>
              </w:rPr>
              <w:t>14.8 ± 5.8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DAA8E5" w14:textId="3F42B4FC" w:rsidR="00BB681C" w:rsidRPr="00BE7BE8" w:rsidRDefault="00BB681C" w:rsidP="00C61649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E7BE8">
              <w:rPr>
                <w:rFonts w:ascii="Arial" w:hAnsi="Arial" w:cs="Arial"/>
                <w:b/>
                <w:bCs/>
                <w:sz w:val="22"/>
                <w:szCs w:val="22"/>
              </w:rPr>
              <w:t>&lt; .001</w:t>
            </w:r>
          </w:p>
        </w:tc>
      </w:tr>
    </w:tbl>
    <w:p w14:paraId="5758A842" w14:textId="712DAAED" w:rsidR="005176B4" w:rsidRDefault="005176B4" w:rsidP="005176B4">
      <w:r w:rsidRPr="005176B4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FF38BA">
        <w:rPr>
          <w:rFonts w:ascii="Arial" w:hAnsi="Arial" w:cs="Arial"/>
          <w:b/>
          <w:bCs/>
          <w:sz w:val="22"/>
          <w:szCs w:val="22"/>
        </w:rPr>
        <w:t>2</w:t>
      </w:r>
      <w:r w:rsidRPr="005176B4">
        <w:rPr>
          <w:rFonts w:ascii="Arial" w:hAnsi="Arial" w:cs="Arial"/>
          <w:b/>
          <w:bCs/>
          <w:sz w:val="22"/>
          <w:szCs w:val="22"/>
        </w:rPr>
        <w:t xml:space="preserve">. </w:t>
      </w:r>
      <w:r w:rsidRPr="00BE7BE8">
        <w:rPr>
          <w:rFonts w:ascii="Arial" w:hAnsi="Arial" w:cs="Arial"/>
          <w:b/>
          <w:bCs/>
          <w:sz w:val="22"/>
          <w:szCs w:val="22"/>
        </w:rPr>
        <w:t>Participant Instrument Scores by Racial Category</w:t>
      </w:r>
      <w:r w:rsidRPr="005176B4">
        <w:rPr>
          <w:rFonts w:ascii="Arial" w:hAnsi="Arial" w:cs="Arial"/>
          <w:b/>
          <w:bCs/>
          <w:sz w:val="22"/>
          <w:szCs w:val="22"/>
        </w:rPr>
        <w:t>.</w:t>
      </w:r>
      <w:r w:rsidRPr="005176B4">
        <w:rPr>
          <w:rFonts w:ascii="Arial" w:hAnsi="Arial" w:cs="Arial"/>
          <w:sz w:val="22"/>
          <w:szCs w:val="22"/>
        </w:rPr>
        <w:t xml:space="preserve"> </w:t>
      </w:r>
      <w:r w:rsidRPr="009E02FB">
        <w:rPr>
          <w:rFonts w:ascii="Arial" w:hAnsi="Arial" w:cs="Arial"/>
        </w:rPr>
        <w:t>Data are</w:t>
      </w:r>
      <w:r>
        <w:rPr>
          <w:rFonts w:ascii="Arial" w:hAnsi="Arial" w:cs="Arial"/>
        </w:rPr>
        <w:t xml:space="preserve"> </w:t>
      </w:r>
      <w:r w:rsidRPr="00473035">
        <w:rPr>
          <w:rFonts w:ascii="Arial" w:hAnsi="Arial" w:cs="Arial"/>
        </w:rPr>
        <w:t>Mean ± SD</w:t>
      </w:r>
      <w:r w:rsidRPr="009E02FB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Other, Participants from all racial groups captured excluding those identifying exclusively as Black or White; SDH</w:t>
      </w:r>
      <w:r w:rsidRPr="009E02F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social determinants of health.</w:t>
      </w:r>
    </w:p>
    <w:p w14:paraId="6C30D891" w14:textId="7F3BBEFE" w:rsidR="000A3221" w:rsidRPr="00E46637" w:rsidRDefault="000A3221" w:rsidP="00E46637"/>
    <w:sectPr w:rsidR="000A3221" w:rsidRPr="00E46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34B"/>
    <w:rsid w:val="000A3221"/>
    <w:rsid w:val="00137795"/>
    <w:rsid w:val="005176B4"/>
    <w:rsid w:val="00594146"/>
    <w:rsid w:val="00841AB1"/>
    <w:rsid w:val="00BB681C"/>
    <w:rsid w:val="00BD7882"/>
    <w:rsid w:val="00BE7BE8"/>
    <w:rsid w:val="00C61649"/>
    <w:rsid w:val="00DC6069"/>
    <w:rsid w:val="00E46637"/>
    <w:rsid w:val="00F0434B"/>
    <w:rsid w:val="00FF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E1FF1"/>
  <w15:chartTrackingRefBased/>
  <w15:docId w15:val="{AB5356EC-51B3-46B5-9111-67110A6B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63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6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s, Austin M.</dc:creator>
  <cp:keywords/>
  <dc:description/>
  <cp:lastModifiedBy>Matus, Austin M.</cp:lastModifiedBy>
  <cp:revision>7</cp:revision>
  <dcterms:created xsi:type="dcterms:W3CDTF">2023-08-21T17:47:00Z</dcterms:created>
  <dcterms:modified xsi:type="dcterms:W3CDTF">2023-08-21T20:15:00Z</dcterms:modified>
</cp:coreProperties>
</file>